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5BD50" w14:textId="7A73DECB" w:rsidR="0032347B" w:rsidRDefault="00F4254F" w:rsidP="00DA68D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4254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234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MATERIAL </w:t>
      </w:r>
    </w:p>
    <w:p w14:paraId="6C5A689B" w14:textId="77777777" w:rsidR="00B74A3E" w:rsidRPr="0082325B" w:rsidRDefault="00B74A3E" w:rsidP="00B74A3E">
      <w:pPr>
        <w:spacing w:line="480" w:lineRule="auto"/>
        <w:ind w:left="708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2325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haracterization of a recombinant Sendai virus vector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ncoding</w:t>
      </w:r>
      <w:r w:rsidRPr="0082325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mall ruminant lentiviruses </w:t>
      </w:r>
      <w:r w:rsidRPr="001625E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gag</w:t>
      </w:r>
      <w:r w:rsidRPr="0082325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-P25: antiviral properties </w:t>
      </w:r>
      <w:r w:rsidRPr="0082325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in vitro</w:t>
      </w:r>
      <w:r w:rsidRPr="0082325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nd transgene expression in sheep</w:t>
      </w:r>
    </w:p>
    <w:p w14:paraId="636BF70C" w14:textId="77777777" w:rsidR="00B74A3E" w:rsidRPr="0082325B" w:rsidRDefault="00B74A3E" w:rsidP="00B74A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</w:rPr>
        <w:t>Álex Gómez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325B">
        <w:rPr>
          <w:rFonts w:ascii="Times New Roman" w:hAnsi="Times New Roman" w:cs="Times New Roman"/>
          <w:sz w:val="24"/>
          <w:szCs w:val="24"/>
        </w:rPr>
        <w:t>, Idoia Glari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25B">
        <w:rPr>
          <w:rFonts w:ascii="Times New Roman" w:hAnsi="Times New Roman" w:cs="Times New Roman"/>
          <w:sz w:val="24"/>
          <w:szCs w:val="24"/>
        </w:rPr>
        <w:t>, Irati Moncayol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25B">
        <w:rPr>
          <w:rFonts w:ascii="Times New Roman" w:hAnsi="Times New Roman" w:cs="Times New Roman"/>
          <w:sz w:val="24"/>
          <w:szCs w:val="24"/>
        </w:rPr>
        <w:t>, Irache Echeverrí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325B">
        <w:rPr>
          <w:rFonts w:ascii="Times New Roman" w:hAnsi="Times New Roman" w:cs="Times New Roman"/>
          <w:sz w:val="24"/>
          <w:szCs w:val="24"/>
        </w:rPr>
        <w:t>, Javier Arrizabalag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25B">
        <w:rPr>
          <w:rFonts w:ascii="Times New Roman" w:hAnsi="Times New Roman" w:cs="Times New Roman"/>
          <w:sz w:val="24"/>
          <w:szCs w:val="24"/>
        </w:rPr>
        <w:t>, Ana Rodríguez-Largo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325B">
        <w:rPr>
          <w:rFonts w:ascii="Times New Roman" w:hAnsi="Times New Roman" w:cs="Times New Roman"/>
          <w:sz w:val="24"/>
          <w:szCs w:val="24"/>
        </w:rPr>
        <w:t>, Ignacio de Blas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325B">
        <w:rPr>
          <w:rFonts w:ascii="Times New Roman" w:hAnsi="Times New Roman" w:cs="Times New Roman"/>
          <w:sz w:val="24"/>
          <w:szCs w:val="24"/>
        </w:rPr>
        <w:t>, Delia Lacast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325B">
        <w:rPr>
          <w:rFonts w:ascii="Times New Roman" w:hAnsi="Times New Roman" w:cs="Times New Roman"/>
          <w:sz w:val="24"/>
          <w:szCs w:val="24"/>
        </w:rPr>
        <w:t>, Estela Pérez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325B">
        <w:rPr>
          <w:rFonts w:ascii="Times New Roman" w:hAnsi="Times New Roman" w:cs="Times New Roman"/>
          <w:sz w:val="24"/>
          <w:szCs w:val="24"/>
        </w:rPr>
        <w:t>, Marta Pérez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82325B">
        <w:rPr>
          <w:rFonts w:ascii="Times New Roman" w:hAnsi="Times New Roman" w:cs="Times New Roman"/>
          <w:sz w:val="24"/>
          <w:szCs w:val="24"/>
        </w:rPr>
        <w:t>, Alicia De Diego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2325B">
        <w:rPr>
          <w:rFonts w:ascii="Times New Roman" w:hAnsi="Times New Roman" w:cs="Times New Roman"/>
          <w:sz w:val="24"/>
          <w:szCs w:val="24"/>
        </w:rPr>
        <w:t>, Ricardo De-Miguel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232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Benhur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 xml:space="preserve"> Lee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2325B">
        <w:rPr>
          <w:rFonts w:ascii="Times New Roman" w:hAnsi="Times New Roman" w:cs="Times New Roman"/>
          <w:sz w:val="24"/>
          <w:szCs w:val="24"/>
        </w:rPr>
        <w:t>, Lluís Luján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325B">
        <w:rPr>
          <w:rFonts w:ascii="Times New Roman" w:hAnsi="Times New Roman" w:cs="Times New Roman"/>
          <w:sz w:val="24"/>
          <w:szCs w:val="24"/>
        </w:rPr>
        <w:t>, Ramsés Reina</w:t>
      </w: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25B">
        <w:rPr>
          <w:rFonts w:ascii="Times New Roman" w:hAnsi="Times New Roman" w:cs="Times New Roman"/>
          <w:b/>
          <w:sz w:val="24"/>
          <w:szCs w:val="24"/>
        </w:rPr>
        <w:t xml:space="preserve">* </w:t>
      </w:r>
    </w:p>
    <w:p w14:paraId="3FF16133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325B">
        <w:rPr>
          <w:rFonts w:ascii="Times New Roman" w:hAnsi="Times New Roman" w:cs="Times New Roman"/>
          <w:sz w:val="24"/>
          <w:szCs w:val="24"/>
        </w:rPr>
        <w:t xml:space="preserve">Departamento de Patología Animal, Universidad de Zaragoza, Zaragoz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>.</w:t>
      </w:r>
    </w:p>
    <w:p w14:paraId="2A2AB333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325B">
        <w:rPr>
          <w:rFonts w:ascii="Times New Roman" w:hAnsi="Times New Roman" w:cs="Times New Roman"/>
          <w:sz w:val="24"/>
          <w:szCs w:val="24"/>
        </w:rPr>
        <w:t xml:space="preserve">Instituto Agroalimentario de Aragón-IA2, Universidad de Zaragoza, Zaragoz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>.</w:t>
      </w:r>
    </w:p>
    <w:p w14:paraId="432984EB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325B">
        <w:rPr>
          <w:rFonts w:ascii="Times New Roman" w:hAnsi="Times New Roman" w:cs="Times New Roman"/>
          <w:sz w:val="24"/>
          <w:szCs w:val="24"/>
        </w:rPr>
        <w:t xml:space="preserve">Instituto de Agrobiotecnología (CSIC-Gobierno de Navarra), Mutilva, Navarr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>.</w:t>
      </w:r>
    </w:p>
    <w:p w14:paraId="2ADCF999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325B">
        <w:rPr>
          <w:rFonts w:ascii="Times New Roman" w:hAnsi="Times New Roman" w:cs="Times New Roman"/>
          <w:sz w:val="24"/>
          <w:szCs w:val="24"/>
        </w:rPr>
        <w:t xml:space="preserve">Departamento de Agronomía, Biotecnología y Alimentación, Universidad Pública de Navarra, Pamplon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>.</w:t>
      </w:r>
    </w:p>
    <w:p w14:paraId="7A602E55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2325B">
        <w:rPr>
          <w:rFonts w:ascii="Times New Roman" w:hAnsi="Times New Roman" w:cs="Times New Roman"/>
          <w:sz w:val="24"/>
          <w:szCs w:val="24"/>
        </w:rPr>
        <w:t xml:space="preserve">Departamento de Anatomía, Embriología y Genética Animal, Universidad de Zaragoza, Zaragoz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>.</w:t>
      </w:r>
    </w:p>
    <w:p w14:paraId="56DE6538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2325B">
        <w:rPr>
          <w:rFonts w:ascii="Times New Roman" w:hAnsi="Times New Roman" w:cs="Times New Roman"/>
          <w:sz w:val="24"/>
          <w:szCs w:val="24"/>
        </w:rPr>
        <w:t xml:space="preserve">Instituto Aragonés de Ciencias de la Salud (IACS), Centro de Investigación Biomédica de Aragón (CIBA), Zaragoza, </w:t>
      </w:r>
      <w:proofErr w:type="spellStart"/>
      <w:r w:rsidRPr="0082325B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82325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DDF661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2325B">
        <w:rPr>
          <w:rFonts w:ascii="Times New Roman" w:hAnsi="Times New Roman" w:cs="Times New Roman"/>
          <w:sz w:val="24"/>
          <w:szCs w:val="24"/>
          <w:lang w:val="en-US"/>
        </w:rPr>
        <w:t xml:space="preserve">AnaPath Services GmbH, </w:t>
      </w:r>
      <w:proofErr w:type="spellStart"/>
      <w:r w:rsidRPr="0082325B">
        <w:rPr>
          <w:rFonts w:ascii="Times New Roman" w:hAnsi="Times New Roman" w:cs="Times New Roman"/>
          <w:sz w:val="24"/>
          <w:szCs w:val="24"/>
          <w:lang w:val="en-US"/>
        </w:rPr>
        <w:t>Liestal</w:t>
      </w:r>
      <w:proofErr w:type="spellEnd"/>
      <w:r w:rsidRPr="0082325B">
        <w:rPr>
          <w:rFonts w:ascii="Times New Roman" w:hAnsi="Times New Roman" w:cs="Times New Roman"/>
          <w:sz w:val="24"/>
          <w:szCs w:val="24"/>
          <w:lang w:val="en-US"/>
        </w:rPr>
        <w:t>, Switzerland</w:t>
      </w:r>
    </w:p>
    <w:p w14:paraId="5A41A354" w14:textId="77777777" w:rsidR="00B74A3E" w:rsidRPr="0082325B" w:rsidRDefault="00B74A3E" w:rsidP="00B74A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32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82325B">
        <w:rPr>
          <w:rFonts w:ascii="Times New Roman" w:hAnsi="Times New Roman" w:cs="Times New Roman"/>
          <w:sz w:val="24"/>
          <w:szCs w:val="24"/>
          <w:lang w:val="en-US"/>
        </w:rPr>
        <w:t>Department of Microbiology, Icahn School of Medicine at Mount Sinai, New York, New York, USA</w:t>
      </w:r>
    </w:p>
    <w:p w14:paraId="09C3FE8A" w14:textId="77777777" w:rsidR="00B74A3E" w:rsidRDefault="00B74A3E" w:rsidP="00DA68D4">
      <w:pPr>
        <w:ind w:firstLine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44D9B2" w14:textId="6E71407D" w:rsidR="00DA68D4" w:rsidRPr="00DA68D4" w:rsidRDefault="00DA68D4" w:rsidP="00DA68D4">
      <w:pPr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DA68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</w:t>
      </w:r>
      <w:r w:rsidRPr="00DA68D4">
        <w:rPr>
          <w:rFonts w:ascii="Times New Roman" w:hAnsi="Times New Roman" w:cs="Times New Roman"/>
          <w:sz w:val="24"/>
          <w:szCs w:val="24"/>
          <w:lang w:val="en-US"/>
        </w:rPr>
        <w:t>. Primer and probe sequences used in the study.</w:t>
      </w:r>
    </w:p>
    <w:tbl>
      <w:tblPr>
        <w:tblStyle w:val="Tablanormal21"/>
        <w:tblW w:w="8504" w:type="dxa"/>
        <w:jc w:val="center"/>
        <w:tblLook w:val="04A0" w:firstRow="1" w:lastRow="0" w:firstColumn="1" w:lastColumn="0" w:noHBand="0" w:noVBand="1"/>
      </w:tblPr>
      <w:tblGrid>
        <w:gridCol w:w="960"/>
        <w:gridCol w:w="4852"/>
        <w:gridCol w:w="1843"/>
        <w:gridCol w:w="849"/>
      </w:tblGrid>
      <w:tr w:rsidR="003E15AF" w:rsidRPr="00101060" w14:paraId="3112E94C" w14:textId="4D74074D" w:rsidTr="00527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2606E16" w14:textId="77777777" w:rsidR="003E15AF" w:rsidRPr="00DD7910" w:rsidRDefault="003E15AF" w:rsidP="00363D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7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me</w:t>
            </w:r>
          </w:p>
        </w:tc>
        <w:tc>
          <w:tcPr>
            <w:tcW w:w="4852" w:type="dxa"/>
          </w:tcPr>
          <w:p w14:paraId="386C158A" w14:textId="77777777" w:rsidR="003E15AF" w:rsidRPr="00DD7910" w:rsidRDefault="003E15AF" w:rsidP="00363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7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imer sequence </w:t>
            </w:r>
            <w:r w:rsidRPr="00DD7910">
              <w:rPr>
                <w:rFonts w:ascii="Times New Roman" w:hAnsi="Times New Roman" w:cs="Times New Roman"/>
                <w:sz w:val="18"/>
                <w:szCs w:val="18"/>
              </w:rPr>
              <w:t>(5´–3´)</w:t>
            </w:r>
          </w:p>
        </w:tc>
        <w:tc>
          <w:tcPr>
            <w:tcW w:w="1843" w:type="dxa"/>
          </w:tcPr>
          <w:p w14:paraId="258316EB" w14:textId="77777777" w:rsidR="003E15AF" w:rsidRPr="00DD7910" w:rsidRDefault="003E15AF" w:rsidP="00363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D79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s</w:t>
            </w:r>
          </w:p>
        </w:tc>
        <w:tc>
          <w:tcPr>
            <w:tcW w:w="849" w:type="dxa"/>
          </w:tcPr>
          <w:p w14:paraId="7748E418" w14:textId="5434FA53" w:rsidR="003E15AF" w:rsidRPr="00DD7910" w:rsidRDefault="003E15AF" w:rsidP="00363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</w:tr>
      <w:tr w:rsidR="003E15AF" w:rsidRPr="00101060" w14:paraId="53D8C312" w14:textId="426365BA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3D8CDDBA" w14:textId="77777777" w:rsidR="003E15A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g-Pol</w:t>
            </w:r>
          </w:p>
        </w:tc>
        <w:tc>
          <w:tcPr>
            <w:tcW w:w="4852" w:type="dxa"/>
          </w:tcPr>
          <w:p w14:paraId="60230F98" w14:textId="77777777" w:rsidR="003E15A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GGTGARKCATAGMTAGAGACATGG</w:t>
            </w:r>
          </w:p>
        </w:tc>
        <w:tc>
          <w:tcPr>
            <w:tcW w:w="1843" w:type="dxa"/>
            <w:vMerge w:val="restart"/>
            <w:vAlign w:val="center"/>
          </w:tcPr>
          <w:p w14:paraId="3C1A310E" w14:textId="77777777" w:rsidR="003E15A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ed in SRLV diagnostic</w:t>
            </w:r>
          </w:p>
        </w:tc>
        <w:tc>
          <w:tcPr>
            <w:tcW w:w="849" w:type="dxa"/>
            <w:tcBorders>
              <w:bottom w:val="nil"/>
            </w:tcBorders>
          </w:tcPr>
          <w:p w14:paraId="7A4277E5" w14:textId="77777777" w:rsidR="003E15A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0C04AFB0" w14:textId="62FE7889" w:rsidTr="00527B1A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3DC07357" w14:textId="77777777" w:rsidR="003E15A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B15965E" w14:textId="77777777" w:rsidR="003E15A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AACWGTRGCAATGCAGCATGG</w:t>
            </w:r>
          </w:p>
        </w:tc>
        <w:tc>
          <w:tcPr>
            <w:tcW w:w="1843" w:type="dxa"/>
            <w:vMerge/>
            <w:vAlign w:val="center"/>
          </w:tcPr>
          <w:p w14:paraId="26364BBF" w14:textId="77777777" w:rsidR="003E15A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76312C9" w14:textId="77777777" w:rsidR="003E15A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76EE23FB" w14:textId="0ED47BE5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2AD4A97D" w14:textId="77777777" w:rsidR="003E15A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3B76DCE1" w14:textId="77777777" w:rsidR="003E15A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TAGGRGGHGCGGACGGCASCA</w:t>
            </w:r>
          </w:p>
        </w:tc>
        <w:tc>
          <w:tcPr>
            <w:tcW w:w="1843" w:type="dxa"/>
            <w:vMerge/>
            <w:vAlign w:val="center"/>
          </w:tcPr>
          <w:p w14:paraId="5A046D9E" w14:textId="77777777" w:rsidR="003E15A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8A1AFA0" w14:textId="7DE54E34" w:rsidR="003E15AF" w:rsidRDefault="00527B1A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75]</w:t>
            </w:r>
          </w:p>
        </w:tc>
      </w:tr>
      <w:tr w:rsidR="003E15AF" w:rsidRPr="00101060" w14:paraId="313F3BF3" w14:textId="3DDB3FC7" w:rsidTr="00A26F2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28E74F5E" w14:textId="77777777" w:rsidR="003E15A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4CDC944D" w14:textId="77777777" w:rsidR="003E15A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2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CGGACGGCASCACACG</w:t>
            </w:r>
          </w:p>
        </w:tc>
        <w:tc>
          <w:tcPr>
            <w:tcW w:w="1843" w:type="dxa"/>
            <w:vMerge/>
            <w:vAlign w:val="center"/>
          </w:tcPr>
          <w:p w14:paraId="45322EEE" w14:textId="77777777" w:rsidR="003E15A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767171"/>
            </w:tcBorders>
          </w:tcPr>
          <w:p w14:paraId="1F2A870B" w14:textId="77777777" w:rsidR="003E15A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7F5A64AD" w14:textId="3D8B6AFE" w:rsidTr="00A26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61EBAACC" w14:textId="77777777" w:rsidR="00A26F2D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aft-Oslo</w:t>
            </w:r>
          </w:p>
        </w:tc>
        <w:tc>
          <w:tcPr>
            <w:tcW w:w="4852" w:type="dxa"/>
          </w:tcPr>
          <w:p w14:paraId="290445ED" w14:textId="77777777" w:rsidR="00A26F2D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GACAGAAGGAAATTGTYTRTGG</w:t>
            </w:r>
          </w:p>
        </w:tc>
        <w:tc>
          <w:tcPr>
            <w:tcW w:w="1843" w:type="dxa"/>
            <w:vMerge/>
            <w:vAlign w:val="center"/>
          </w:tcPr>
          <w:p w14:paraId="23FB6B91" w14:textId="77777777" w:rsidR="00A26F2D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767171"/>
            </w:tcBorders>
            <w:vAlign w:val="center"/>
          </w:tcPr>
          <w:p w14:paraId="28945C61" w14:textId="52799CA4" w:rsidR="00A26F2D" w:rsidRDefault="00A26F2D" w:rsidP="00A26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76]</w:t>
            </w:r>
          </w:p>
        </w:tc>
      </w:tr>
      <w:tr w:rsidR="00A26F2D" w:rsidRPr="00101060" w14:paraId="6FC02666" w14:textId="5EA8C15D" w:rsidTr="00986B97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49D53A3B" w14:textId="77777777" w:rsidR="00A26F2D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427CD2B" w14:textId="77777777" w:rsidR="00A26F2D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767BE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GCATCATGGCTAATACTTCTAA</w:t>
            </w:r>
          </w:p>
        </w:tc>
        <w:tc>
          <w:tcPr>
            <w:tcW w:w="1843" w:type="dxa"/>
            <w:vMerge/>
            <w:vAlign w:val="center"/>
          </w:tcPr>
          <w:p w14:paraId="55F69508" w14:textId="77777777" w:rsidR="00A26F2D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0B0EFB9C" w14:textId="1DC966CE" w:rsidR="00A26F2D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625EB" w14:paraId="246F0E79" w14:textId="58D73596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398E16BC" w14:textId="77777777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V1</w:t>
            </w:r>
          </w:p>
        </w:tc>
        <w:tc>
          <w:tcPr>
            <w:tcW w:w="4852" w:type="dxa"/>
          </w:tcPr>
          <w:p w14:paraId="1B0AF18E" w14:textId="77777777" w:rsidR="003E15AF" w:rsidRPr="00101060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5963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CCTTGCAGGCCACAATG</w:t>
            </w:r>
          </w:p>
        </w:tc>
        <w:tc>
          <w:tcPr>
            <w:tcW w:w="1843" w:type="dxa"/>
            <w:vMerge w:val="restart"/>
            <w:vAlign w:val="center"/>
          </w:tcPr>
          <w:p w14:paraId="0DE1A476" w14:textId="5AD83B32" w:rsidR="003E15AF" w:rsidRPr="00101060" w:rsidRDefault="003E15AF" w:rsidP="0089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d in evaluation of proviral load </w:t>
            </w:r>
            <w:r w:rsidRPr="001D7E8A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in vitro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ssays</w:t>
            </w:r>
          </w:p>
        </w:tc>
        <w:tc>
          <w:tcPr>
            <w:tcW w:w="849" w:type="dxa"/>
            <w:tcBorders>
              <w:bottom w:val="nil"/>
            </w:tcBorders>
          </w:tcPr>
          <w:p w14:paraId="532F91E2" w14:textId="77777777" w:rsidR="003E15AF" w:rsidRDefault="003E15AF" w:rsidP="00894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1157B95D" w14:textId="62FC757F" w:rsidTr="00527B1A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538AF5FF" w14:textId="77777777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50C20C4" w14:textId="77777777" w:rsidR="003E15AF" w:rsidRPr="00101060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5963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CTGCTTGCACTGTCTCGG</w:t>
            </w:r>
          </w:p>
        </w:tc>
        <w:tc>
          <w:tcPr>
            <w:tcW w:w="1843" w:type="dxa"/>
            <w:vMerge/>
          </w:tcPr>
          <w:p w14:paraId="0D51AC9D" w14:textId="77777777" w:rsidR="003E15AF" w:rsidRPr="00101060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A3486A5" w14:textId="4952FD9E" w:rsidR="003E15AF" w:rsidRPr="00101060" w:rsidRDefault="00527B1A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6]</w:t>
            </w:r>
          </w:p>
        </w:tc>
      </w:tr>
      <w:tr w:rsidR="003E15AF" w:rsidRPr="00101060" w14:paraId="6921DC8A" w14:textId="1C1E24F0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D6ECC58" w14:textId="77777777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V1 probe</w:t>
            </w:r>
          </w:p>
        </w:tc>
        <w:tc>
          <w:tcPr>
            <w:tcW w:w="4852" w:type="dxa"/>
            <w:vAlign w:val="center"/>
          </w:tcPr>
          <w:p w14:paraId="4EA24893" w14:textId="77777777" w:rsidR="003E15AF" w:rsidRPr="00101060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963B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-FAM-TGCCTTATGTGTAGTCAGC-TAMRA</w:t>
            </w:r>
          </w:p>
        </w:tc>
        <w:tc>
          <w:tcPr>
            <w:tcW w:w="1843" w:type="dxa"/>
            <w:vMerge/>
          </w:tcPr>
          <w:p w14:paraId="42C70BF0" w14:textId="77777777" w:rsidR="003E15AF" w:rsidRPr="00101060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4B7BB91E" w14:textId="77777777" w:rsidR="003E15AF" w:rsidRPr="00101060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527B1A" w14:paraId="0EEE740A" w14:textId="64799AFF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5316789E" w14:textId="77777777" w:rsidR="00A26F2D" w:rsidRPr="00101060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25</w:t>
            </w:r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tI</w:t>
            </w:r>
            <w:proofErr w:type="spellEnd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101060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4852" w:type="dxa"/>
          </w:tcPr>
          <w:p w14:paraId="201E211D" w14:textId="77777777" w:rsidR="00A26F2D" w:rsidRPr="00101060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2B6C4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TGGTGACAGCGGCCGCGTCTTCCAGCAATTGCAAACTGTG</w:t>
            </w:r>
          </w:p>
        </w:tc>
        <w:tc>
          <w:tcPr>
            <w:tcW w:w="1843" w:type="dxa"/>
            <w:vMerge w:val="restart"/>
            <w:vAlign w:val="center"/>
          </w:tcPr>
          <w:p w14:paraId="3EE91599" w14:textId="77777777" w:rsidR="00A26F2D" w:rsidRPr="00101060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d to clone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V1 P25 into</w:t>
            </w:r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V</w:t>
            </w:r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GFP </w:t>
            </w:r>
          </w:p>
        </w:tc>
        <w:tc>
          <w:tcPr>
            <w:tcW w:w="849" w:type="dxa"/>
            <w:vMerge w:val="restart"/>
            <w:vAlign w:val="center"/>
          </w:tcPr>
          <w:p w14:paraId="283C2671" w14:textId="042BB470" w:rsidR="00A26F2D" w:rsidRPr="00101060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is study</w:t>
            </w:r>
          </w:p>
        </w:tc>
      </w:tr>
      <w:tr w:rsidR="00A26F2D" w:rsidRPr="00101060" w14:paraId="23DD6911" w14:textId="269B95EB" w:rsidTr="0077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6CE654DC" w14:textId="77777777" w:rsidR="00A26F2D" w:rsidRPr="00101060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5B5262B9" w14:textId="77777777" w:rsidR="00A26F2D" w:rsidRPr="00101060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2B6C4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CCGGATCCGCGGCCGCAAAACCCTTCTGATCCTACATCTCTACATG</w:t>
            </w:r>
          </w:p>
        </w:tc>
        <w:tc>
          <w:tcPr>
            <w:tcW w:w="1843" w:type="dxa"/>
            <w:vMerge/>
            <w:vAlign w:val="center"/>
          </w:tcPr>
          <w:p w14:paraId="02A23524" w14:textId="77777777" w:rsidR="00A26F2D" w:rsidRPr="00101060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  <w:tcBorders>
              <w:bottom w:val="single" w:sz="4" w:space="0" w:color="767171"/>
            </w:tcBorders>
            <w:shd w:val="clear" w:color="auto" w:fill="auto"/>
          </w:tcPr>
          <w:p w14:paraId="39D31C2F" w14:textId="3E23F2F0" w:rsidR="00A26F2D" w:rsidRPr="00101060" w:rsidRDefault="00A26F2D" w:rsidP="00527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3E15AF" w14:paraId="0CCF95D0" w14:textId="72ECF94F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0014737E" w14:textId="1B0618D2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bookmarkStart w:id="0" w:name="_Hlk161148317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V1 P25</w:t>
            </w:r>
            <w:bookmarkEnd w:id="0"/>
          </w:p>
        </w:tc>
        <w:tc>
          <w:tcPr>
            <w:tcW w:w="4852" w:type="dxa"/>
          </w:tcPr>
          <w:p w14:paraId="2B9F69BD" w14:textId="77777777" w:rsidR="003E15AF" w:rsidRPr="00101060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2B6C4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TGTGTCCGAGGATTTTGA</w:t>
            </w:r>
          </w:p>
        </w:tc>
        <w:tc>
          <w:tcPr>
            <w:tcW w:w="1843" w:type="dxa"/>
            <w:vMerge w:val="restart"/>
            <w:vAlign w:val="center"/>
          </w:tcPr>
          <w:p w14:paraId="5A51BD14" w14:textId="3463CB33" w:rsidR="003E15AF" w:rsidRPr="00101060" w:rsidRDefault="003E15AF" w:rsidP="0089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ed in transgene expression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89495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in vitro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d </w:t>
            </w:r>
            <w:r w:rsidRPr="0089495F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in vivo</w:t>
            </w:r>
          </w:p>
        </w:tc>
        <w:tc>
          <w:tcPr>
            <w:tcW w:w="849" w:type="dxa"/>
            <w:tcBorders>
              <w:top w:val="single" w:sz="4" w:space="0" w:color="767171"/>
            </w:tcBorders>
          </w:tcPr>
          <w:p w14:paraId="08253B6C" w14:textId="793702BA" w:rsidR="003E15AF" w:rsidRPr="00101060" w:rsidRDefault="00527B1A" w:rsidP="008949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55]</w:t>
            </w:r>
          </w:p>
        </w:tc>
      </w:tr>
      <w:tr w:rsidR="003E15AF" w:rsidRPr="00101060" w14:paraId="3B33A5DD" w14:textId="17654B1F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12B31579" w14:textId="77777777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7B4B6C50" w14:textId="77777777" w:rsidR="003E15AF" w:rsidRPr="00101060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1010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2B6C4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CACCTTTCTGCTTCTTCATT</w:t>
            </w:r>
          </w:p>
        </w:tc>
        <w:tc>
          <w:tcPr>
            <w:tcW w:w="1843" w:type="dxa"/>
            <w:vMerge/>
            <w:vAlign w:val="center"/>
          </w:tcPr>
          <w:p w14:paraId="17874375" w14:textId="77777777" w:rsidR="003E15AF" w:rsidRPr="00101060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</w:tcPr>
          <w:p w14:paraId="23FF902C" w14:textId="7D9B9E0E" w:rsidR="003E15AF" w:rsidRPr="00101060" w:rsidRDefault="009A19B0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is study</w:t>
            </w:r>
          </w:p>
        </w:tc>
      </w:tr>
      <w:tr w:rsidR="003E15AF" w:rsidRPr="003E15AF" w14:paraId="724F4ECD" w14:textId="1E4AAC65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476ED844" w14:textId="77777777" w:rsidR="003E15AF" w:rsidRPr="00101060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1</w:t>
            </w:r>
          </w:p>
        </w:tc>
        <w:tc>
          <w:tcPr>
            <w:tcW w:w="4852" w:type="dxa"/>
          </w:tcPr>
          <w:p w14:paraId="026B7F66" w14:textId="77777777" w:rsidR="003E15AF" w:rsidRPr="00101060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CCACAGGAAAGAAATTCCA</w:t>
            </w:r>
          </w:p>
        </w:tc>
        <w:tc>
          <w:tcPr>
            <w:tcW w:w="1843" w:type="dxa"/>
            <w:vMerge w:val="restart"/>
            <w:vAlign w:val="center"/>
          </w:tcPr>
          <w:p w14:paraId="71032599" w14:textId="77777777" w:rsidR="003E15AF" w:rsidRPr="00101060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sed in gene </w:t>
            </w:r>
            <w:proofErr w:type="gram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pression</w:t>
            </w:r>
            <w:proofErr w:type="gramEnd"/>
          </w:p>
          <w:p w14:paraId="20C64B9B" w14:textId="77777777" w:rsidR="003E15AF" w:rsidRPr="00101060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7F7F7F" w:themeColor="text1" w:themeTint="80"/>
              <w:bottom w:val="nil"/>
            </w:tcBorders>
          </w:tcPr>
          <w:p w14:paraId="31C47250" w14:textId="2E02D1B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64DAAF78" w14:textId="586235D0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678EF1FA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71E5E60C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GAGGATCGTGATGAAGGAA</w:t>
            </w:r>
          </w:p>
        </w:tc>
        <w:tc>
          <w:tcPr>
            <w:tcW w:w="1843" w:type="dxa"/>
            <w:vMerge/>
          </w:tcPr>
          <w:p w14:paraId="1BB75F96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AB742BB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4A81BDC9" w14:textId="7387D56D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348A6E5A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2</w:t>
            </w:r>
          </w:p>
        </w:tc>
        <w:tc>
          <w:tcPr>
            <w:tcW w:w="4852" w:type="dxa"/>
          </w:tcPr>
          <w:p w14:paraId="3DB851C8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CGAAAGCACAAAGATGGTT</w:t>
            </w:r>
          </w:p>
        </w:tc>
        <w:tc>
          <w:tcPr>
            <w:tcW w:w="1843" w:type="dxa"/>
            <w:vMerge/>
          </w:tcPr>
          <w:p w14:paraId="63262C63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D139A1A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07DE3C50" w14:textId="340BB9AD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6E5AB078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2830CD61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ACGACGCCTTTGTGTCCTAC</w:t>
            </w:r>
          </w:p>
        </w:tc>
        <w:tc>
          <w:tcPr>
            <w:tcW w:w="1843" w:type="dxa"/>
            <w:vMerge/>
          </w:tcPr>
          <w:p w14:paraId="7343B75C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0DF00B5" w14:textId="64D524E4" w:rsidR="003E15AF" w:rsidRPr="002B736F" w:rsidRDefault="00527B1A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77]</w:t>
            </w:r>
          </w:p>
        </w:tc>
      </w:tr>
      <w:tr w:rsidR="003E15AF" w:rsidRPr="00101060" w14:paraId="7EAF131A" w14:textId="462AF7F2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73BC6E26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3</w:t>
            </w:r>
          </w:p>
        </w:tc>
        <w:tc>
          <w:tcPr>
            <w:tcW w:w="4852" w:type="dxa"/>
          </w:tcPr>
          <w:p w14:paraId="1EDAA4A3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AGGCAGGTGTCCTTGAACT</w:t>
            </w:r>
          </w:p>
        </w:tc>
        <w:tc>
          <w:tcPr>
            <w:tcW w:w="1843" w:type="dxa"/>
            <w:vMerge/>
          </w:tcPr>
          <w:p w14:paraId="44EACC5E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976D0BC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15263932" w14:textId="5E32A39F" w:rsidTr="00A26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1D7CCE4C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58030B35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CTGAATTTCTGGACCCAAG</w:t>
            </w:r>
          </w:p>
        </w:tc>
        <w:tc>
          <w:tcPr>
            <w:tcW w:w="1843" w:type="dxa"/>
            <w:vMerge/>
          </w:tcPr>
          <w:p w14:paraId="07D1C2AE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767171"/>
            </w:tcBorders>
          </w:tcPr>
          <w:p w14:paraId="57BBF72F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1FC4AD5C" w14:textId="6106998B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766CFE8A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4</w:t>
            </w:r>
          </w:p>
        </w:tc>
        <w:tc>
          <w:tcPr>
            <w:tcW w:w="4852" w:type="dxa"/>
          </w:tcPr>
          <w:p w14:paraId="4E6DE9FF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TGGATTTATCCAGATGCGAAA</w:t>
            </w:r>
          </w:p>
        </w:tc>
        <w:tc>
          <w:tcPr>
            <w:tcW w:w="1843" w:type="dxa"/>
            <w:vMerge/>
          </w:tcPr>
          <w:p w14:paraId="69B6AAD5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767171"/>
            </w:tcBorders>
            <w:vAlign w:val="center"/>
          </w:tcPr>
          <w:p w14:paraId="553D50AC" w14:textId="3F245CA1" w:rsidR="00A26F2D" w:rsidRPr="002B736F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is study</w:t>
            </w:r>
          </w:p>
        </w:tc>
      </w:tr>
      <w:tr w:rsidR="00A26F2D" w:rsidRPr="00101060" w14:paraId="12FA723D" w14:textId="2C4CB4E5" w:rsidTr="00CB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573B5F30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BBF9A31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GCCACCAGCTTCTGTAAAC</w:t>
            </w:r>
          </w:p>
        </w:tc>
        <w:tc>
          <w:tcPr>
            <w:tcW w:w="1843" w:type="dxa"/>
            <w:vMerge/>
          </w:tcPr>
          <w:p w14:paraId="208B16E7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  <w:tcBorders>
              <w:bottom w:val="single" w:sz="4" w:space="0" w:color="767171"/>
            </w:tcBorders>
          </w:tcPr>
          <w:p w14:paraId="15C489F0" w14:textId="75259DD1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75E7F5BC" w14:textId="2FEC8060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2CFD4B3A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5</w:t>
            </w:r>
          </w:p>
        </w:tc>
        <w:tc>
          <w:tcPr>
            <w:tcW w:w="4852" w:type="dxa"/>
          </w:tcPr>
          <w:p w14:paraId="0C3BCB56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ATCAGATGGAACTGGGACA</w:t>
            </w:r>
          </w:p>
        </w:tc>
        <w:tc>
          <w:tcPr>
            <w:tcW w:w="1843" w:type="dxa"/>
            <w:vMerge/>
          </w:tcPr>
          <w:p w14:paraId="6CF45EDB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767171"/>
              <w:bottom w:val="nil"/>
            </w:tcBorders>
          </w:tcPr>
          <w:p w14:paraId="1F05A198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1494BCD4" w14:textId="3614F8F8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5ECB2900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32F0E102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AAAACCACATCGCCAACATC</w:t>
            </w:r>
          </w:p>
        </w:tc>
        <w:tc>
          <w:tcPr>
            <w:tcW w:w="1843" w:type="dxa"/>
            <w:vMerge/>
          </w:tcPr>
          <w:p w14:paraId="5DF4D4CE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DA01723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770DA1AC" w14:textId="61A479C5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291CCA43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6</w:t>
            </w:r>
          </w:p>
        </w:tc>
        <w:tc>
          <w:tcPr>
            <w:tcW w:w="4852" w:type="dxa"/>
          </w:tcPr>
          <w:p w14:paraId="50883D7D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TTTTCCCAGTCACGAC</w:t>
            </w:r>
          </w:p>
        </w:tc>
        <w:tc>
          <w:tcPr>
            <w:tcW w:w="1843" w:type="dxa"/>
            <w:vMerge/>
          </w:tcPr>
          <w:p w14:paraId="15ABB363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DE07585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1AA630D3" w14:textId="2709724B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610032FA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5FB08573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AAAGCAGGGAACAATCCAT</w:t>
            </w:r>
          </w:p>
        </w:tc>
        <w:tc>
          <w:tcPr>
            <w:tcW w:w="1843" w:type="dxa"/>
            <w:vMerge/>
          </w:tcPr>
          <w:p w14:paraId="11FC6472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0726E34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093448F1" w14:textId="30FA9B41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74ABC619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7</w:t>
            </w:r>
          </w:p>
        </w:tc>
        <w:tc>
          <w:tcPr>
            <w:tcW w:w="4852" w:type="dxa"/>
          </w:tcPr>
          <w:p w14:paraId="7CDB96CD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CTGGAGAGATGCCTGCTAT</w:t>
            </w:r>
          </w:p>
        </w:tc>
        <w:tc>
          <w:tcPr>
            <w:tcW w:w="1843" w:type="dxa"/>
            <w:vMerge/>
          </w:tcPr>
          <w:p w14:paraId="0F354211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922E8B4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1FB53051" w14:textId="6B45FDEE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35DEF2F5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451B7DB1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ACTCCTTGGGGCTAGATGGT</w:t>
            </w:r>
          </w:p>
        </w:tc>
        <w:tc>
          <w:tcPr>
            <w:tcW w:w="1843" w:type="dxa"/>
            <w:vMerge/>
          </w:tcPr>
          <w:p w14:paraId="4AB1BD3A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72B8AAB" w14:textId="60C7954B" w:rsidR="003E15AF" w:rsidRPr="002B736F" w:rsidRDefault="00527B1A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77]</w:t>
            </w:r>
          </w:p>
        </w:tc>
      </w:tr>
      <w:tr w:rsidR="003E15AF" w:rsidRPr="00101060" w14:paraId="769E0D35" w14:textId="5C73C206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050B4987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8</w:t>
            </w:r>
          </w:p>
        </w:tc>
        <w:tc>
          <w:tcPr>
            <w:tcW w:w="4852" w:type="dxa"/>
          </w:tcPr>
          <w:p w14:paraId="1D107911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GTCCCAATCCCTTTCCTCTA</w:t>
            </w:r>
          </w:p>
        </w:tc>
        <w:tc>
          <w:tcPr>
            <w:tcW w:w="1843" w:type="dxa"/>
            <w:vMerge/>
          </w:tcPr>
          <w:p w14:paraId="1C013D6C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FE73C6A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50EFBF72" w14:textId="45059F5A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286D9434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0EDB62BD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TCCACATCCCAGACTTTCTACGA</w:t>
            </w:r>
          </w:p>
        </w:tc>
        <w:tc>
          <w:tcPr>
            <w:tcW w:w="1843" w:type="dxa"/>
            <w:vMerge/>
          </w:tcPr>
          <w:p w14:paraId="1167A9F4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3BF084E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5B03264D" w14:textId="52AE4C2F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18904F09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9</w:t>
            </w:r>
          </w:p>
        </w:tc>
        <w:tc>
          <w:tcPr>
            <w:tcW w:w="4852" w:type="dxa"/>
          </w:tcPr>
          <w:p w14:paraId="7334BED8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ACCTCCGTGAGGTTGTTGT</w:t>
            </w:r>
          </w:p>
        </w:tc>
        <w:tc>
          <w:tcPr>
            <w:tcW w:w="1843" w:type="dxa"/>
            <w:vMerge/>
          </w:tcPr>
          <w:p w14:paraId="498A559C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3AD9B97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62489EC8" w14:textId="3636B4A4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22E12FA4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33ED6DFC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TCGTATCCCTGTCGCTGAG</w:t>
            </w:r>
          </w:p>
        </w:tc>
        <w:tc>
          <w:tcPr>
            <w:tcW w:w="1843" w:type="dxa"/>
            <w:vMerge/>
          </w:tcPr>
          <w:p w14:paraId="36A13A5C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BBCC7AD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6C01DCB3" w14:textId="4445185B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170043D0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LR10</w:t>
            </w:r>
          </w:p>
        </w:tc>
        <w:tc>
          <w:tcPr>
            <w:tcW w:w="4852" w:type="dxa"/>
          </w:tcPr>
          <w:p w14:paraId="00363E49" w14:textId="77777777" w:rsidR="003E15AF" w:rsidRPr="002B736F" w:rsidRDefault="003E15AF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C74DF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CTGCCTGGGTGAAGTATGA</w:t>
            </w:r>
          </w:p>
        </w:tc>
        <w:tc>
          <w:tcPr>
            <w:tcW w:w="1843" w:type="dxa"/>
            <w:vMerge/>
            <w:vAlign w:val="center"/>
          </w:tcPr>
          <w:p w14:paraId="3C002114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9C4331A" w14:textId="77777777" w:rsidR="003E15AF" w:rsidRPr="002B736F" w:rsidRDefault="003E15AF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15AF" w:rsidRPr="00101060" w14:paraId="00EBFAEE" w14:textId="66E93054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1E7C9E7D" w14:textId="77777777" w:rsidR="003E15AF" w:rsidRPr="002B736F" w:rsidRDefault="003E15AF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2DD8E4C6" w14:textId="77777777" w:rsidR="003E15AF" w:rsidRPr="002B736F" w:rsidRDefault="003E15AF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AATGGCACCATTCAGTCTGG</w:t>
            </w:r>
          </w:p>
        </w:tc>
        <w:tc>
          <w:tcPr>
            <w:tcW w:w="1843" w:type="dxa"/>
            <w:vMerge/>
          </w:tcPr>
          <w:p w14:paraId="74CD3EB7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1AEFF616" w14:textId="77777777" w:rsidR="003E15AF" w:rsidRPr="002B736F" w:rsidRDefault="003E15AF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431D5F72" w14:textId="02C06F3B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78062718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G-I</w:t>
            </w:r>
          </w:p>
        </w:tc>
        <w:tc>
          <w:tcPr>
            <w:tcW w:w="4852" w:type="dxa"/>
          </w:tcPr>
          <w:p w14:paraId="1F16AB20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CTGACGGCCTCAGTTGGT</w:t>
            </w:r>
          </w:p>
        </w:tc>
        <w:tc>
          <w:tcPr>
            <w:tcW w:w="1843" w:type="dxa"/>
            <w:vMerge/>
          </w:tcPr>
          <w:p w14:paraId="43AF9CC1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2B77D79E" w14:textId="4DFE326A" w:rsidR="00A26F2D" w:rsidRPr="002B736F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48]</w:t>
            </w:r>
          </w:p>
        </w:tc>
      </w:tr>
      <w:tr w:rsidR="00A26F2D" w:rsidRPr="00101060" w14:paraId="7787B6C2" w14:textId="2F97902F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58E36F41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282FFE76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TCGAGAGAAGCACACAGTCTGC</w:t>
            </w:r>
          </w:p>
        </w:tc>
        <w:tc>
          <w:tcPr>
            <w:tcW w:w="1843" w:type="dxa"/>
            <w:vMerge/>
          </w:tcPr>
          <w:p w14:paraId="5441B348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64832600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122E00B5" w14:textId="1655C06B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2C7B1602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yD88</w:t>
            </w:r>
          </w:p>
        </w:tc>
        <w:tc>
          <w:tcPr>
            <w:tcW w:w="4852" w:type="dxa"/>
          </w:tcPr>
          <w:p w14:paraId="09080300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C6DE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CATCGAGGAGGACTGCCA </w:t>
            </w:r>
          </w:p>
        </w:tc>
        <w:tc>
          <w:tcPr>
            <w:tcW w:w="1843" w:type="dxa"/>
            <w:vMerge/>
          </w:tcPr>
          <w:p w14:paraId="1367DA4A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72C38A5B" w14:textId="5A551AF3" w:rsidR="00A26F2D" w:rsidRPr="002B736F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is study</w:t>
            </w:r>
          </w:p>
        </w:tc>
      </w:tr>
      <w:tr w:rsidR="00A26F2D" w:rsidRPr="00101060" w14:paraId="52592535" w14:textId="529FBBD2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09DDDF99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FD79AC5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C6DE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GAGGGATGCTGCTGTCT</w:t>
            </w:r>
          </w:p>
        </w:tc>
        <w:tc>
          <w:tcPr>
            <w:tcW w:w="1843" w:type="dxa"/>
            <w:vMerge/>
          </w:tcPr>
          <w:p w14:paraId="2D593529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54F53D61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0EEC2A90" w14:textId="5F40A720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40F54EC0" w14:textId="73773BCA" w:rsidR="00A26F2D" w:rsidRPr="002B736F" w:rsidRDefault="00A26F2D" w:rsidP="00FB2AC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FN-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β</w:t>
            </w:r>
          </w:p>
        </w:tc>
        <w:tc>
          <w:tcPr>
            <w:tcW w:w="4852" w:type="dxa"/>
          </w:tcPr>
          <w:p w14:paraId="1DDAF631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GATGCCGTATTGGTCATGTA</w:t>
            </w:r>
          </w:p>
        </w:tc>
        <w:tc>
          <w:tcPr>
            <w:tcW w:w="1843" w:type="dxa"/>
            <w:vMerge/>
          </w:tcPr>
          <w:p w14:paraId="7423727D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4E585E40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45250581" w14:textId="2F249F1C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15298140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74502ACC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 w:rsidRPr="002B736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CATCTGCCCATAGAGTTCCT</w:t>
            </w:r>
          </w:p>
        </w:tc>
        <w:tc>
          <w:tcPr>
            <w:tcW w:w="1843" w:type="dxa"/>
            <w:vMerge/>
          </w:tcPr>
          <w:p w14:paraId="4286B6F1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2AF8B131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4083A71D" w14:textId="21B26B3C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38510A6B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3Z1</w:t>
            </w:r>
          </w:p>
        </w:tc>
        <w:tc>
          <w:tcPr>
            <w:tcW w:w="4852" w:type="dxa"/>
          </w:tcPr>
          <w:p w14:paraId="18097B92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CCGTTCTTGGAATCTGGAC</w:t>
            </w:r>
          </w:p>
        </w:tc>
        <w:tc>
          <w:tcPr>
            <w:tcW w:w="1843" w:type="dxa"/>
            <w:vMerge/>
          </w:tcPr>
          <w:p w14:paraId="3ED65B91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vAlign w:val="center"/>
          </w:tcPr>
          <w:p w14:paraId="54C8ACBF" w14:textId="0D9BB0B3" w:rsidR="00A26F2D" w:rsidRPr="002B736F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0]</w:t>
            </w:r>
          </w:p>
        </w:tc>
      </w:tr>
      <w:tr w:rsidR="00A26F2D" w:rsidRPr="00101060" w14:paraId="133F4B2E" w14:textId="3197EDF5" w:rsidTr="002E2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15AECA6C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6D983E44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TATAGATGCGGGAGGCAAA</w:t>
            </w:r>
          </w:p>
        </w:tc>
        <w:tc>
          <w:tcPr>
            <w:tcW w:w="1843" w:type="dxa"/>
            <w:vMerge/>
          </w:tcPr>
          <w:p w14:paraId="049996EA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  <w:tcBorders>
              <w:bottom w:val="single" w:sz="4" w:space="0" w:color="767171"/>
            </w:tcBorders>
          </w:tcPr>
          <w:p w14:paraId="2C90B04A" w14:textId="225763C8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791DF09A" w14:textId="45C7CA05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7E33D1B7" w14:textId="73EB0184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BST2</w:t>
            </w:r>
          </w:p>
        </w:tc>
        <w:tc>
          <w:tcPr>
            <w:tcW w:w="4852" w:type="dxa"/>
          </w:tcPr>
          <w:p w14:paraId="2501478D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GTGGACGGCCTCCAAG</w:t>
            </w:r>
          </w:p>
        </w:tc>
        <w:tc>
          <w:tcPr>
            <w:tcW w:w="1843" w:type="dxa"/>
            <w:vMerge/>
          </w:tcPr>
          <w:p w14:paraId="3D22BF9E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single" w:sz="4" w:space="0" w:color="767171"/>
            </w:tcBorders>
            <w:vAlign w:val="center"/>
          </w:tcPr>
          <w:p w14:paraId="1C9DF211" w14:textId="4B04BF72" w:rsidR="00A26F2D" w:rsidRPr="002B736F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48]</w:t>
            </w:r>
          </w:p>
        </w:tc>
      </w:tr>
      <w:tr w:rsidR="00A26F2D" w:rsidRPr="00101060" w14:paraId="4ACD01C1" w14:textId="725C3E41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0CA44CD8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1624A88D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</w:t>
            </w:r>
            <w:r>
              <w:t xml:space="preserve">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GGCAGCTTCGGCTTCC</w:t>
            </w:r>
          </w:p>
        </w:tc>
        <w:tc>
          <w:tcPr>
            <w:tcW w:w="1843" w:type="dxa"/>
            <w:vMerge/>
          </w:tcPr>
          <w:p w14:paraId="1762F7E6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57CD39C6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3BA099C2" w14:textId="772E4C00" w:rsidTr="00527B1A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35C922BA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MHD1</w:t>
            </w:r>
          </w:p>
        </w:tc>
        <w:tc>
          <w:tcPr>
            <w:tcW w:w="4852" w:type="dxa"/>
          </w:tcPr>
          <w:p w14:paraId="00461CB4" w14:textId="77777777" w:rsidR="00A26F2D" w:rsidRPr="002B736F" w:rsidRDefault="00A26F2D" w:rsidP="00363DF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GAACGAAGCTGCTTAATTGTATCC</w:t>
            </w:r>
          </w:p>
        </w:tc>
        <w:tc>
          <w:tcPr>
            <w:tcW w:w="1843" w:type="dxa"/>
            <w:vMerge/>
          </w:tcPr>
          <w:p w14:paraId="1CC7E4C8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46268B7E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101060" w14:paraId="7B467794" w14:textId="4FC24567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1B378C2F" w14:textId="77777777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</w:tcPr>
          <w:p w14:paraId="3D099F59" w14:textId="77777777" w:rsidR="00A26F2D" w:rsidRPr="002B736F" w:rsidRDefault="00A26F2D" w:rsidP="00363DF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A7679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AGGTGTGTCGATGATTCGGA</w:t>
            </w:r>
          </w:p>
        </w:tc>
        <w:tc>
          <w:tcPr>
            <w:tcW w:w="1843" w:type="dxa"/>
            <w:vMerge/>
          </w:tcPr>
          <w:p w14:paraId="3532DC9E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6AED5815" w14:textId="1569084D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26F2D" w:rsidRPr="003E15AF" w14:paraId="5BC6B9E6" w14:textId="2E590B66" w:rsidTr="00A26F2D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</w:tcPr>
          <w:p w14:paraId="59667554" w14:textId="1A1D720D" w:rsidR="00A26F2D" w:rsidRPr="002B736F" w:rsidRDefault="00A26F2D" w:rsidP="00363DF1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β-actin</w:t>
            </w:r>
          </w:p>
        </w:tc>
        <w:tc>
          <w:tcPr>
            <w:tcW w:w="4852" w:type="dxa"/>
            <w:vAlign w:val="center"/>
          </w:tcPr>
          <w:p w14:paraId="4AB00E6D" w14:textId="77777777" w:rsidR="00A26F2D" w:rsidRPr="002B736F" w:rsidRDefault="00A26F2D" w:rsidP="00363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B130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CACGGAGCGTGGCTACA</w:t>
            </w:r>
          </w:p>
        </w:tc>
        <w:tc>
          <w:tcPr>
            <w:tcW w:w="1843" w:type="dxa"/>
            <w:vMerge w:val="restart"/>
            <w:vAlign w:val="center"/>
          </w:tcPr>
          <w:p w14:paraId="5F264F8D" w14:textId="77777777" w:rsidR="00A26F2D" w:rsidRPr="002B736F" w:rsidRDefault="00A26F2D" w:rsidP="00363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ed in transgene and gene expression</w:t>
            </w:r>
          </w:p>
        </w:tc>
        <w:tc>
          <w:tcPr>
            <w:tcW w:w="849" w:type="dxa"/>
            <w:vMerge w:val="restart"/>
            <w:vAlign w:val="center"/>
          </w:tcPr>
          <w:p w14:paraId="291725F1" w14:textId="70025FC6" w:rsidR="00A26F2D" w:rsidRDefault="00A26F2D" w:rsidP="00A26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78]</w:t>
            </w:r>
          </w:p>
        </w:tc>
      </w:tr>
      <w:tr w:rsidR="00A26F2D" w:rsidRPr="00101060" w14:paraId="5ED8A5EE" w14:textId="781758E0" w:rsidTr="0052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</w:tcPr>
          <w:p w14:paraId="71D6990C" w14:textId="77777777" w:rsidR="00A26F2D" w:rsidRPr="002B736F" w:rsidRDefault="00A26F2D" w:rsidP="00363DF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52" w:type="dxa"/>
            <w:vAlign w:val="center"/>
          </w:tcPr>
          <w:p w14:paraId="50BA6229" w14:textId="77777777" w:rsidR="00A26F2D" w:rsidRPr="002B736F" w:rsidRDefault="00A26F2D" w:rsidP="00363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</w:t>
            </w:r>
            <w:r w:rsidRPr="00B130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CGTGGGAAGCGCCTCGCT</w:t>
            </w:r>
          </w:p>
        </w:tc>
        <w:tc>
          <w:tcPr>
            <w:tcW w:w="1843" w:type="dxa"/>
            <w:vMerge/>
          </w:tcPr>
          <w:p w14:paraId="1954A207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9" w:type="dxa"/>
            <w:vMerge/>
          </w:tcPr>
          <w:p w14:paraId="32B990C6" w14:textId="77777777" w:rsidR="00A26F2D" w:rsidRPr="002B736F" w:rsidRDefault="00A26F2D" w:rsidP="00363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38628EED" w14:textId="77777777" w:rsidR="00DA68D4" w:rsidRDefault="00DA68D4" w:rsidP="00DA68D4">
      <w:pPr>
        <w:ind w:firstLine="567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979C972" w14:textId="77777777" w:rsidR="00F4254F" w:rsidRDefault="00F4254F" w:rsidP="00672F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BB6F70" w14:textId="77777777" w:rsidR="001625EB" w:rsidRDefault="001625EB" w:rsidP="00672F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44D6C4" w14:textId="1EED28A8" w:rsidR="001625EB" w:rsidRPr="001625EB" w:rsidRDefault="001625EB" w:rsidP="00672F4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25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10C60B1F" w14:textId="77777777" w:rsidR="001625EB" w:rsidRPr="001625EB" w:rsidRDefault="001625EB" w:rsidP="001625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1625EB">
        <w:rPr>
          <w:rFonts w:ascii="Times New Roman" w:hAnsi="Times New Roman" w:cs="Times New Roman"/>
          <w:sz w:val="24"/>
          <w:szCs w:val="24"/>
          <w:lang w:val="en"/>
        </w:rPr>
        <w:t>75.</w:t>
      </w:r>
      <w:r w:rsidRPr="001625EB">
        <w:rPr>
          <w:rFonts w:ascii="Times New Roman" w:hAnsi="Times New Roman" w:cs="Times New Roman"/>
          <w:sz w:val="24"/>
          <w:szCs w:val="24"/>
          <w:lang w:val="en"/>
        </w:rPr>
        <w:tab/>
        <w:t xml:space="preserve">Grego E, Bertolotti L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Quasso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A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Profiti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M, Lacerenza D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Muz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D, Rosati S (2007) Genetic characterization of small ruminant lentivirus in Italian mixed flocks: evidence for a novel genotype circulating in a local goat population. J Gen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Virol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88:3423-3427</w:t>
      </w:r>
    </w:p>
    <w:p w14:paraId="18A55E1C" w14:textId="77777777" w:rsidR="001625EB" w:rsidRPr="001625EB" w:rsidRDefault="001625EB" w:rsidP="001625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1625EB">
        <w:rPr>
          <w:rFonts w:ascii="Times New Roman" w:hAnsi="Times New Roman" w:cs="Times New Roman"/>
          <w:sz w:val="24"/>
          <w:szCs w:val="24"/>
          <w:lang w:val="en"/>
        </w:rPr>
        <w:t>76</w:t>
      </w:r>
      <w:proofErr w:type="gramStart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1625EB">
        <w:rPr>
          <w:rFonts w:ascii="Times New Roman" w:hAnsi="Times New Roman" w:cs="Times New Roman"/>
          <w:sz w:val="24"/>
          <w:szCs w:val="24"/>
          <w:lang w:val="en"/>
        </w:rPr>
        <w:tab/>
        <w:t>Rimstad</w:t>
      </w:r>
      <w:proofErr w:type="gram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E, East NE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Torten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M, Higgins J, DeRock E, Pedersen NC (1993) Delayed seroconversion following naturally acquired caprine arthritis-encephalitis virus infection in goats. Am J Vet Res 54:1858-62</w:t>
      </w:r>
    </w:p>
    <w:p w14:paraId="1B181458" w14:textId="77777777" w:rsidR="001625EB" w:rsidRPr="001625EB" w:rsidRDefault="001625EB" w:rsidP="001625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1625EB">
        <w:rPr>
          <w:rFonts w:ascii="Times New Roman" w:hAnsi="Times New Roman" w:cs="Times New Roman"/>
          <w:sz w:val="24"/>
          <w:szCs w:val="24"/>
          <w:lang w:val="en"/>
        </w:rPr>
        <w:t>77</w:t>
      </w:r>
      <w:proofErr w:type="gramStart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1625EB">
        <w:rPr>
          <w:rFonts w:ascii="Times New Roman" w:hAnsi="Times New Roman" w:cs="Times New Roman"/>
          <w:sz w:val="24"/>
          <w:szCs w:val="24"/>
          <w:lang w:val="en"/>
        </w:rPr>
        <w:tab/>
        <w:t>Menzies</w:t>
      </w:r>
      <w:proofErr w:type="gram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M, Ingham A (2006) Identification and expression of Toll-like receptors 1-10 in selected bovine and ovine tissues. Vet Immunol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Immunopathol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109:23-30</w:t>
      </w:r>
    </w:p>
    <w:p w14:paraId="05D121FB" w14:textId="77777777" w:rsidR="001625EB" w:rsidRPr="001625EB" w:rsidRDefault="001625EB" w:rsidP="001625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78. </w:t>
      </w:r>
      <w:r w:rsidRPr="001625EB">
        <w:rPr>
          <w:rFonts w:ascii="Times New Roman" w:hAnsi="Times New Roman" w:cs="Times New Roman"/>
          <w:sz w:val="24"/>
          <w:szCs w:val="24"/>
          <w:lang w:val="en"/>
        </w:rPr>
        <w:tab/>
        <w:t xml:space="preserve">Reina R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Glaria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I, Benavides J, de Andrés X, Crespo H, Solano C, Pérez V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Luján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L, Pérez MM, Pérez de la Lastra JM, Rosati S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Blacklaws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B, </w:t>
      </w:r>
      <w:proofErr w:type="spellStart"/>
      <w:r w:rsidRPr="001625EB">
        <w:rPr>
          <w:rFonts w:ascii="Times New Roman" w:hAnsi="Times New Roman" w:cs="Times New Roman"/>
          <w:sz w:val="24"/>
          <w:szCs w:val="24"/>
          <w:lang w:val="en"/>
        </w:rPr>
        <w:t>Harkiss</w:t>
      </w:r>
      <w:proofErr w:type="spellEnd"/>
      <w:r w:rsidRPr="001625EB">
        <w:rPr>
          <w:rFonts w:ascii="Times New Roman" w:hAnsi="Times New Roman" w:cs="Times New Roman"/>
          <w:sz w:val="24"/>
          <w:szCs w:val="24"/>
          <w:lang w:val="en"/>
        </w:rPr>
        <w:t xml:space="preserve"> G, de Andrés D, Amorena B (2007) Association of CD80 and CD86 expression levels with disease status of Visna/Maedi virus infected sheep. Viral Immunol 20:609-22</w:t>
      </w:r>
    </w:p>
    <w:p w14:paraId="4FBC3F6E" w14:textId="77777777" w:rsidR="001625EB" w:rsidRPr="00F4254F" w:rsidRDefault="001625EB" w:rsidP="00672F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625EB" w:rsidRPr="00F425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20E75" w14:textId="77777777" w:rsidR="00E118D7" w:rsidRDefault="00E118D7" w:rsidP="00F4254F">
      <w:pPr>
        <w:spacing w:after="0" w:line="240" w:lineRule="auto"/>
      </w:pPr>
      <w:r>
        <w:separator/>
      </w:r>
    </w:p>
  </w:endnote>
  <w:endnote w:type="continuationSeparator" w:id="0">
    <w:p w14:paraId="68467CAB" w14:textId="77777777" w:rsidR="00E118D7" w:rsidRDefault="00E118D7" w:rsidP="00F42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499F3" w14:textId="77777777" w:rsidR="00E118D7" w:rsidRDefault="00E118D7" w:rsidP="00F4254F">
      <w:pPr>
        <w:spacing w:after="0" w:line="240" w:lineRule="auto"/>
      </w:pPr>
      <w:r>
        <w:separator/>
      </w:r>
    </w:p>
  </w:footnote>
  <w:footnote w:type="continuationSeparator" w:id="0">
    <w:p w14:paraId="7B0E8B12" w14:textId="77777777" w:rsidR="00E118D7" w:rsidRDefault="00E118D7" w:rsidP="00F42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B7810"/>
    <w:multiLevelType w:val="multilevel"/>
    <w:tmpl w:val="8014E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237CA6"/>
    <w:multiLevelType w:val="multilevel"/>
    <w:tmpl w:val="8F5A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8101811">
    <w:abstractNumId w:val="0"/>
  </w:num>
  <w:num w:numId="2" w16cid:durableId="1771126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78A"/>
    <w:rsid w:val="000C28C0"/>
    <w:rsid w:val="000F65BF"/>
    <w:rsid w:val="001625EB"/>
    <w:rsid w:val="00175B40"/>
    <w:rsid w:val="00177B4D"/>
    <w:rsid w:val="00187C55"/>
    <w:rsid w:val="00190004"/>
    <w:rsid w:val="001E01EC"/>
    <w:rsid w:val="0025186C"/>
    <w:rsid w:val="00262766"/>
    <w:rsid w:val="0032347B"/>
    <w:rsid w:val="0033767C"/>
    <w:rsid w:val="003E15AF"/>
    <w:rsid w:val="004F3539"/>
    <w:rsid w:val="00517522"/>
    <w:rsid w:val="00527B1A"/>
    <w:rsid w:val="00585ED1"/>
    <w:rsid w:val="00593ADC"/>
    <w:rsid w:val="00596117"/>
    <w:rsid w:val="005C255F"/>
    <w:rsid w:val="00621C74"/>
    <w:rsid w:val="00630164"/>
    <w:rsid w:val="00631F4E"/>
    <w:rsid w:val="00652773"/>
    <w:rsid w:val="00671233"/>
    <w:rsid w:val="00672F43"/>
    <w:rsid w:val="006C1CC9"/>
    <w:rsid w:val="00825093"/>
    <w:rsid w:val="0088458C"/>
    <w:rsid w:val="0089495F"/>
    <w:rsid w:val="00951543"/>
    <w:rsid w:val="00996777"/>
    <w:rsid w:val="009A19B0"/>
    <w:rsid w:val="009C5C97"/>
    <w:rsid w:val="00A1411A"/>
    <w:rsid w:val="00A26F2D"/>
    <w:rsid w:val="00A9278A"/>
    <w:rsid w:val="00AC1205"/>
    <w:rsid w:val="00B40447"/>
    <w:rsid w:val="00B61FB5"/>
    <w:rsid w:val="00B74A3E"/>
    <w:rsid w:val="00B8540E"/>
    <w:rsid w:val="00BB2582"/>
    <w:rsid w:val="00BF64AB"/>
    <w:rsid w:val="00C203CB"/>
    <w:rsid w:val="00CE7685"/>
    <w:rsid w:val="00CF122F"/>
    <w:rsid w:val="00DA68D4"/>
    <w:rsid w:val="00E03257"/>
    <w:rsid w:val="00E118D7"/>
    <w:rsid w:val="00E82291"/>
    <w:rsid w:val="00F31FE2"/>
    <w:rsid w:val="00F4254F"/>
    <w:rsid w:val="00FB2AC9"/>
    <w:rsid w:val="00FD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458E1"/>
  <w15:docId w15:val="{DBC2AE8E-1807-4438-A8B4-67FB74A2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175B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4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254F"/>
  </w:style>
  <w:style w:type="paragraph" w:styleId="Piedepgina">
    <w:name w:val="footer"/>
    <w:basedOn w:val="Normal"/>
    <w:link w:val="PiedepginaCar"/>
    <w:uiPriority w:val="99"/>
    <w:unhideWhenUsed/>
    <w:rsid w:val="00F4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254F"/>
  </w:style>
  <w:style w:type="table" w:customStyle="1" w:styleId="Tablanormal21">
    <w:name w:val="Tabla normal 21"/>
    <w:basedOn w:val="Tablanormal"/>
    <w:uiPriority w:val="42"/>
    <w:rsid w:val="00DA68D4"/>
    <w:pPr>
      <w:spacing w:after="0" w:line="240" w:lineRule="auto"/>
    </w:pPr>
    <w:rPr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61F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1FB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1F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1F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1FB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1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1FB5"/>
    <w:rPr>
      <w:rFonts w:ascii="Tahoma" w:hAnsi="Tahoma" w:cs="Tahoma"/>
      <w:sz w:val="16"/>
      <w:szCs w:val="16"/>
    </w:rPr>
  </w:style>
  <w:style w:type="character" w:customStyle="1" w:styleId="anchor-text">
    <w:name w:val="anchor-text"/>
    <w:basedOn w:val="Fuentedeprrafopredeter"/>
    <w:rsid w:val="009A19B0"/>
  </w:style>
  <w:style w:type="character" w:customStyle="1" w:styleId="identifier">
    <w:name w:val="identifier"/>
    <w:basedOn w:val="Fuentedeprrafopredeter"/>
    <w:rsid w:val="009A19B0"/>
  </w:style>
  <w:style w:type="character" w:styleId="Hipervnculo">
    <w:name w:val="Hyperlink"/>
    <w:basedOn w:val="Fuentedeprrafopredeter"/>
    <w:uiPriority w:val="99"/>
    <w:semiHidden/>
    <w:unhideWhenUsed/>
    <w:rsid w:val="009A19B0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175B4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character" w:customStyle="1" w:styleId="inlineblock">
    <w:name w:val="inlineblock"/>
    <w:basedOn w:val="Fuentedeprrafopredeter"/>
    <w:rsid w:val="00175B40"/>
  </w:style>
  <w:style w:type="paragraph" w:styleId="Revisin">
    <w:name w:val="Revision"/>
    <w:hidden/>
    <w:uiPriority w:val="99"/>
    <w:semiHidden/>
    <w:rsid w:val="00527B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0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2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7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05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8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736CA-E99B-4AFF-8558-2F412A0D2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632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lex  Gómez Calvo</dc:creator>
  <cp:lastModifiedBy>alex Gomez</cp:lastModifiedBy>
  <cp:revision>8</cp:revision>
  <dcterms:created xsi:type="dcterms:W3CDTF">2024-10-18T09:57:00Z</dcterms:created>
  <dcterms:modified xsi:type="dcterms:W3CDTF">2025-03-03T14:01:00Z</dcterms:modified>
</cp:coreProperties>
</file>